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3CD67" w14:textId="0712314D" w:rsidR="007738D9" w:rsidRPr="00F85D9A" w:rsidRDefault="007738D9">
      <w:r w:rsidRPr="007738D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38D9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1E39C9">
        <w:rPr>
          <w:rFonts w:ascii="Times New Roman" w:hAnsi="Times New Roman" w:cs="Times New Roman"/>
          <w:b/>
          <w:bCs/>
          <w:sz w:val="24"/>
          <w:szCs w:val="24"/>
        </w:rPr>
        <w:t xml:space="preserve">. Cohort Characteristics of Individuals in </w:t>
      </w:r>
      <w:proofErr w:type="gramStart"/>
      <w:r w:rsidR="001E39C9">
        <w:rPr>
          <w:rFonts w:ascii="Times New Roman" w:hAnsi="Times New Roman" w:cs="Times New Roman"/>
          <w:b/>
          <w:bCs/>
          <w:sz w:val="24"/>
          <w:szCs w:val="24"/>
        </w:rPr>
        <w:t>the Viral</w:t>
      </w:r>
      <w:proofErr w:type="gramEnd"/>
      <w:r w:rsidR="001E39C9">
        <w:rPr>
          <w:rFonts w:ascii="Times New Roman" w:hAnsi="Times New Roman" w:cs="Times New Roman"/>
          <w:b/>
          <w:bCs/>
          <w:sz w:val="24"/>
          <w:szCs w:val="24"/>
        </w:rPr>
        <w:t xml:space="preserve"> Diversity analyses</w:t>
      </w:r>
    </w:p>
    <w:tbl>
      <w:tblPr>
        <w:tblStyle w:val="TableGrid"/>
        <w:tblW w:w="9271" w:type="dxa"/>
        <w:tblLook w:val="04A0" w:firstRow="1" w:lastRow="0" w:firstColumn="1" w:lastColumn="0" w:noHBand="0" w:noVBand="1"/>
      </w:tblPr>
      <w:tblGrid>
        <w:gridCol w:w="3595"/>
        <w:gridCol w:w="1576"/>
        <w:gridCol w:w="1574"/>
        <w:gridCol w:w="1576"/>
        <w:gridCol w:w="950"/>
      </w:tblGrid>
      <w:tr w:rsidR="007738D9" w:rsidRPr="00F04135" w14:paraId="4B91BB47" w14:textId="77777777" w:rsidTr="001E39C9">
        <w:tc>
          <w:tcPr>
            <w:tcW w:w="3595" w:type="dxa"/>
          </w:tcPr>
          <w:p w14:paraId="2FCBA88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330E3C0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SNG001</w:t>
            </w:r>
          </w:p>
          <w:p w14:paraId="4420EC3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(n = 75)</w:t>
            </w:r>
          </w:p>
        </w:tc>
        <w:tc>
          <w:tcPr>
            <w:tcW w:w="1574" w:type="dxa"/>
          </w:tcPr>
          <w:p w14:paraId="3E12215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</w:p>
          <w:p w14:paraId="5895E50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(n = 61)</w:t>
            </w:r>
          </w:p>
        </w:tc>
        <w:tc>
          <w:tcPr>
            <w:tcW w:w="1576" w:type="dxa"/>
          </w:tcPr>
          <w:p w14:paraId="097F9F3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000B2BB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(n = 136)</w:t>
            </w:r>
          </w:p>
        </w:tc>
        <w:tc>
          <w:tcPr>
            <w:tcW w:w="0" w:type="auto"/>
          </w:tcPr>
          <w:p w14:paraId="4798CA3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738D9" w:rsidRPr="00F04135" w14:paraId="07C855F2" w14:textId="77777777" w:rsidTr="001E39C9">
        <w:tc>
          <w:tcPr>
            <w:tcW w:w="3595" w:type="dxa"/>
          </w:tcPr>
          <w:p w14:paraId="30CA757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Age (years), Median (Q1, Q3)</w:t>
            </w:r>
          </w:p>
        </w:tc>
        <w:tc>
          <w:tcPr>
            <w:tcW w:w="1576" w:type="dxa"/>
          </w:tcPr>
          <w:p w14:paraId="6209854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0 (32, 49)</w:t>
            </w:r>
          </w:p>
        </w:tc>
        <w:tc>
          <w:tcPr>
            <w:tcW w:w="1574" w:type="dxa"/>
          </w:tcPr>
          <w:p w14:paraId="224A412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1 (34, 48)</w:t>
            </w:r>
          </w:p>
        </w:tc>
        <w:tc>
          <w:tcPr>
            <w:tcW w:w="1576" w:type="dxa"/>
          </w:tcPr>
          <w:p w14:paraId="15B2E2B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1 (32, 49)</w:t>
            </w:r>
          </w:p>
        </w:tc>
        <w:tc>
          <w:tcPr>
            <w:tcW w:w="0" w:type="auto"/>
          </w:tcPr>
          <w:p w14:paraId="0AAF7280" w14:textId="19A344FD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38D9" w:rsidRPr="00F04135" w14:paraId="4EC76847" w14:textId="77777777" w:rsidTr="001E39C9">
        <w:tc>
          <w:tcPr>
            <w:tcW w:w="3595" w:type="dxa"/>
          </w:tcPr>
          <w:p w14:paraId="2B95D64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576" w:type="dxa"/>
          </w:tcPr>
          <w:p w14:paraId="2E4AC99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625B27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6F3BCFE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A2A601" w14:textId="279A62D9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738D9" w:rsidRPr="00F04135" w14:paraId="2E1000F2" w14:textId="77777777" w:rsidTr="001E39C9">
        <w:tc>
          <w:tcPr>
            <w:tcW w:w="3595" w:type="dxa"/>
          </w:tcPr>
          <w:p w14:paraId="52F8458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576" w:type="dxa"/>
          </w:tcPr>
          <w:p w14:paraId="199149A8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6 (61)</w:t>
            </w:r>
          </w:p>
        </w:tc>
        <w:tc>
          <w:tcPr>
            <w:tcW w:w="1574" w:type="dxa"/>
          </w:tcPr>
          <w:p w14:paraId="75C3692D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7 (44)</w:t>
            </w:r>
          </w:p>
        </w:tc>
        <w:tc>
          <w:tcPr>
            <w:tcW w:w="1576" w:type="dxa"/>
          </w:tcPr>
          <w:p w14:paraId="64A6D78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73 (54)</w:t>
            </w:r>
          </w:p>
        </w:tc>
        <w:tc>
          <w:tcPr>
            <w:tcW w:w="0" w:type="auto"/>
          </w:tcPr>
          <w:p w14:paraId="6FA87EA9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5BD06B2F" w14:textId="77777777" w:rsidTr="001E39C9">
        <w:tc>
          <w:tcPr>
            <w:tcW w:w="3595" w:type="dxa"/>
          </w:tcPr>
          <w:p w14:paraId="37011EF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576" w:type="dxa"/>
          </w:tcPr>
          <w:p w14:paraId="410D44B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9 (39)</w:t>
            </w:r>
          </w:p>
        </w:tc>
        <w:tc>
          <w:tcPr>
            <w:tcW w:w="1574" w:type="dxa"/>
          </w:tcPr>
          <w:p w14:paraId="351204A9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4 (56)</w:t>
            </w:r>
          </w:p>
        </w:tc>
        <w:tc>
          <w:tcPr>
            <w:tcW w:w="1576" w:type="dxa"/>
          </w:tcPr>
          <w:p w14:paraId="0F499B9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63 (46)</w:t>
            </w:r>
          </w:p>
        </w:tc>
        <w:tc>
          <w:tcPr>
            <w:tcW w:w="0" w:type="auto"/>
          </w:tcPr>
          <w:p w14:paraId="15E3B62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5A087853" w14:textId="77777777" w:rsidTr="001E39C9">
        <w:tc>
          <w:tcPr>
            <w:tcW w:w="3595" w:type="dxa"/>
          </w:tcPr>
          <w:p w14:paraId="65ACC29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1576" w:type="dxa"/>
          </w:tcPr>
          <w:p w14:paraId="2FB0FC0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33C0AF9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021C3B86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244219" w14:textId="68CED680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738D9" w:rsidRPr="00F04135" w14:paraId="7780E6BC" w14:textId="77777777" w:rsidTr="001E39C9">
        <w:tc>
          <w:tcPr>
            <w:tcW w:w="3595" w:type="dxa"/>
          </w:tcPr>
          <w:p w14:paraId="11FCDE5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576" w:type="dxa"/>
          </w:tcPr>
          <w:p w14:paraId="2CE9C549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7 (76.0)</w:t>
            </w:r>
          </w:p>
        </w:tc>
        <w:tc>
          <w:tcPr>
            <w:tcW w:w="1574" w:type="dxa"/>
          </w:tcPr>
          <w:p w14:paraId="1F423EA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8 (78.7)</w:t>
            </w:r>
          </w:p>
        </w:tc>
        <w:tc>
          <w:tcPr>
            <w:tcW w:w="1576" w:type="dxa"/>
          </w:tcPr>
          <w:p w14:paraId="4B6ABBA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05 (77.2)</w:t>
            </w:r>
          </w:p>
        </w:tc>
        <w:tc>
          <w:tcPr>
            <w:tcW w:w="0" w:type="auto"/>
          </w:tcPr>
          <w:p w14:paraId="58ACC7F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1FE0A685" w14:textId="77777777" w:rsidTr="001E39C9">
        <w:tc>
          <w:tcPr>
            <w:tcW w:w="3595" w:type="dxa"/>
          </w:tcPr>
          <w:p w14:paraId="2720B27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1576" w:type="dxa"/>
          </w:tcPr>
          <w:p w14:paraId="2C6C000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0 (13.3)</w:t>
            </w:r>
          </w:p>
        </w:tc>
        <w:tc>
          <w:tcPr>
            <w:tcW w:w="1574" w:type="dxa"/>
          </w:tcPr>
          <w:p w14:paraId="4649391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 (8.2)</w:t>
            </w:r>
          </w:p>
        </w:tc>
        <w:tc>
          <w:tcPr>
            <w:tcW w:w="1576" w:type="dxa"/>
          </w:tcPr>
          <w:p w14:paraId="021F5A69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5 (11.0)</w:t>
            </w:r>
          </w:p>
        </w:tc>
        <w:tc>
          <w:tcPr>
            <w:tcW w:w="0" w:type="auto"/>
          </w:tcPr>
          <w:p w14:paraId="07DC0CB8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18D8DE6D" w14:textId="77777777" w:rsidTr="001E39C9">
        <w:tc>
          <w:tcPr>
            <w:tcW w:w="3595" w:type="dxa"/>
          </w:tcPr>
          <w:p w14:paraId="0D11CF76" w14:textId="43102674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Other/Multiple/Missing</w:t>
            </w:r>
          </w:p>
        </w:tc>
        <w:tc>
          <w:tcPr>
            <w:tcW w:w="1576" w:type="dxa"/>
          </w:tcPr>
          <w:p w14:paraId="7F508DB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8 (10.7)</w:t>
            </w:r>
          </w:p>
        </w:tc>
        <w:tc>
          <w:tcPr>
            <w:tcW w:w="1574" w:type="dxa"/>
          </w:tcPr>
          <w:p w14:paraId="505A5FC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8 (13.1)</w:t>
            </w:r>
          </w:p>
        </w:tc>
        <w:tc>
          <w:tcPr>
            <w:tcW w:w="1576" w:type="dxa"/>
          </w:tcPr>
          <w:p w14:paraId="3618CB2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6 (11.8)</w:t>
            </w:r>
          </w:p>
        </w:tc>
        <w:tc>
          <w:tcPr>
            <w:tcW w:w="0" w:type="auto"/>
          </w:tcPr>
          <w:p w14:paraId="7037698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08C8E56A" w14:textId="77777777" w:rsidTr="001E39C9">
        <w:tc>
          <w:tcPr>
            <w:tcW w:w="3595" w:type="dxa"/>
          </w:tcPr>
          <w:p w14:paraId="52D9C8D9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Ethnicity, n (%)</w:t>
            </w:r>
          </w:p>
        </w:tc>
        <w:tc>
          <w:tcPr>
            <w:tcW w:w="1576" w:type="dxa"/>
          </w:tcPr>
          <w:p w14:paraId="07FB111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5CB542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46944B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7E4924" w14:textId="6207EB21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738D9" w:rsidRPr="00F04135" w14:paraId="2DBC250D" w14:textId="77777777" w:rsidTr="001E39C9">
        <w:tc>
          <w:tcPr>
            <w:tcW w:w="3595" w:type="dxa"/>
          </w:tcPr>
          <w:p w14:paraId="1E15C66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Hispanic or Latino</w:t>
            </w:r>
          </w:p>
        </w:tc>
        <w:tc>
          <w:tcPr>
            <w:tcW w:w="1576" w:type="dxa"/>
          </w:tcPr>
          <w:p w14:paraId="44688441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6 (48)</w:t>
            </w:r>
          </w:p>
        </w:tc>
        <w:tc>
          <w:tcPr>
            <w:tcW w:w="1574" w:type="dxa"/>
          </w:tcPr>
          <w:p w14:paraId="78A6859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7 (61)</w:t>
            </w:r>
          </w:p>
        </w:tc>
        <w:tc>
          <w:tcPr>
            <w:tcW w:w="1576" w:type="dxa"/>
          </w:tcPr>
          <w:p w14:paraId="27607CE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73 (54)</w:t>
            </w:r>
          </w:p>
        </w:tc>
        <w:tc>
          <w:tcPr>
            <w:tcW w:w="0" w:type="auto"/>
          </w:tcPr>
          <w:p w14:paraId="3BA46B7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7640FF3B" w14:textId="77777777" w:rsidTr="001E39C9">
        <w:tc>
          <w:tcPr>
            <w:tcW w:w="3595" w:type="dxa"/>
          </w:tcPr>
          <w:p w14:paraId="25E6359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Not Hispanic or Latino</w:t>
            </w:r>
          </w:p>
        </w:tc>
        <w:tc>
          <w:tcPr>
            <w:tcW w:w="1576" w:type="dxa"/>
          </w:tcPr>
          <w:p w14:paraId="0BA3DCB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9 (52)</w:t>
            </w:r>
          </w:p>
        </w:tc>
        <w:tc>
          <w:tcPr>
            <w:tcW w:w="1574" w:type="dxa"/>
          </w:tcPr>
          <w:p w14:paraId="28565A8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4 (39)</w:t>
            </w:r>
          </w:p>
        </w:tc>
        <w:tc>
          <w:tcPr>
            <w:tcW w:w="1576" w:type="dxa"/>
          </w:tcPr>
          <w:p w14:paraId="13DBB9E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63 (46)</w:t>
            </w:r>
          </w:p>
        </w:tc>
        <w:tc>
          <w:tcPr>
            <w:tcW w:w="0" w:type="auto"/>
          </w:tcPr>
          <w:p w14:paraId="6F785425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6D7D14E6" w14:textId="77777777" w:rsidTr="001E39C9">
        <w:tc>
          <w:tcPr>
            <w:tcW w:w="3595" w:type="dxa"/>
          </w:tcPr>
          <w:p w14:paraId="368C7AF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Risk category for progression to severe COVID-19, n (%)</w:t>
            </w:r>
          </w:p>
        </w:tc>
        <w:tc>
          <w:tcPr>
            <w:tcW w:w="1576" w:type="dxa"/>
          </w:tcPr>
          <w:p w14:paraId="46551072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864B54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A8BA37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0BB074" w14:textId="64D429C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738D9" w:rsidRPr="00F04135" w14:paraId="69C6131F" w14:textId="77777777" w:rsidTr="001E39C9">
        <w:tc>
          <w:tcPr>
            <w:tcW w:w="3595" w:type="dxa"/>
          </w:tcPr>
          <w:p w14:paraId="7297B5A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Higher</w:t>
            </w:r>
          </w:p>
        </w:tc>
        <w:tc>
          <w:tcPr>
            <w:tcW w:w="1576" w:type="dxa"/>
          </w:tcPr>
          <w:p w14:paraId="4121FDC6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2 (16)</w:t>
            </w:r>
          </w:p>
        </w:tc>
        <w:tc>
          <w:tcPr>
            <w:tcW w:w="1574" w:type="dxa"/>
          </w:tcPr>
          <w:p w14:paraId="501170D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0 (16)</w:t>
            </w:r>
          </w:p>
        </w:tc>
        <w:tc>
          <w:tcPr>
            <w:tcW w:w="1576" w:type="dxa"/>
          </w:tcPr>
          <w:p w14:paraId="4823C99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2 (16)</w:t>
            </w:r>
          </w:p>
        </w:tc>
        <w:tc>
          <w:tcPr>
            <w:tcW w:w="0" w:type="auto"/>
          </w:tcPr>
          <w:p w14:paraId="1FFA8B7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464060A9" w14:textId="77777777" w:rsidTr="001E39C9">
        <w:tc>
          <w:tcPr>
            <w:tcW w:w="3595" w:type="dxa"/>
          </w:tcPr>
          <w:p w14:paraId="6ED88ED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Lower</w:t>
            </w:r>
          </w:p>
        </w:tc>
        <w:tc>
          <w:tcPr>
            <w:tcW w:w="1576" w:type="dxa"/>
          </w:tcPr>
          <w:p w14:paraId="04ED7EC5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63 (84)</w:t>
            </w:r>
          </w:p>
        </w:tc>
        <w:tc>
          <w:tcPr>
            <w:tcW w:w="1574" w:type="dxa"/>
          </w:tcPr>
          <w:p w14:paraId="2624EDF6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1 (84)</w:t>
            </w:r>
          </w:p>
        </w:tc>
        <w:tc>
          <w:tcPr>
            <w:tcW w:w="1576" w:type="dxa"/>
          </w:tcPr>
          <w:p w14:paraId="71C9B82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14 (84)</w:t>
            </w:r>
          </w:p>
        </w:tc>
        <w:tc>
          <w:tcPr>
            <w:tcW w:w="0" w:type="auto"/>
          </w:tcPr>
          <w:p w14:paraId="62AA9C7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5E35DC96" w14:textId="77777777" w:rsidTr="001E39C9">
        <w:tc>
          <w:tcPr>
            <w:tcW w:w="3595" w:type="dxa"/>
          </w:tcPr>
          <w:p w14:paraId="2EC9036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Days from symptom onset to study day 0, n (%)</w:t>
            </w:r>
          </w:p>
        </w:tc>
        <w:tc>
          <w:tcPr>
            <w:tcW w:w="1576" w:type="dxa"/>
          </w:tcPr>
          <w:p w14:paraId="7094F968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E310D4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AD8535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02CB16" w14:textId="3A539A80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738D9" w:rsidRPr="00F04135" w14:paraId="64C4BFED" w14:textId="77777777" w:rsidTr="001E39C9">
        <w:tc>
          <w:tcPr>
            <w:tcW w:w="3595" w:type="dxa"/>
          </w:tcPr>
          <w:p w14:paraId="535C5F47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Pr="00F04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(&lt;5 days)</w:t>
            </w:r>
          </w:p>
        </w:tc>
        <w:tc>
          <w:tcPr>
            <w:tcW w:w="1576" w:type="dxa"/>
          </w:tcPr>
          <w:p w14:paraId="19BFF92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3 (44)</w:t>
            </w:r>
          </w:p>
        </w:tc>
        <w:tc>
          <w:tcPr>
            <w:tcW w:w="1574" w:type="dxa"/>
          </w:tcPr>
          <w:p w14:paraId="74C5A57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8 (62)</w:t>
            </w:r>
          </w:p>
        </w:tc>
        <w:tc>
          <w:tcPr>
            <w:tcW w:w="1576" w:type="dxa"/>
          </w:tcPr>
          <w:p w14:paraId="5D69490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71 (52)</w:t>
            </w:r>
          </w:p>
        </w:tc>
        <w:tc>
          <w:tcPr>
            <w:tcW w:w="0" w:type="auto"/>
          </w:tcPr>
          <w:p w14:paraId="2B227A9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5CC6DBFF" w14:textId="77777777" w:rsidTr="001E39C9">
        <w:tc>
          <w:tcPr>
            <w:tcW w:w="3595" w:type="dxa"/>
          </w:tcPr>
          <w:p w14:paraId="6B03CA3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  <w:r w:rsidRPr="00F04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≥5 days)</w:t>
            </w:r>
          </w:p>
        </w:tc>
        <w:tc>
          <w:tcPr>
            <w:tcW w:w="1576" w:type="dxa"/>
          </w:tcPr>
          <w:p w14:paraId="0B71F8D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2 (56)</w:t>
            </w:r>
          </w:p>
        </w:tc>
        <w:tc>
          <w:tcPr>
            <w:tcW w:w="1574" w:type="dxa"/>
          </w:tcPr>
          <w:p w14:paraId="2E6383E8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3 (38)</w:t>
            </w:r>
          </w:p>
        </w:tc>
        <w:tc>
          <w:tcPr>
            <w:tcW w:w="1576" w:type="dxa"/>
          </w:tcPr>
          <w:p w14:paraId="3AC8192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65 (48)</w:t>
            </w:r>
          </w:p>
        </w:tc>
        <w:tc>
          <w:tcPr>
            <w:tcW w:w="0" w:type="auto"/>
          </w:tcPr>
          <w:p w14:paraId="297A882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0C328255" w14:textId="77777777" w:rsidTr="001E39C9">
        <w:tc>
          <w:tcPr>
            <w:tcW w:w="3595" w:type="dxa"/>
          </w:tcPr>
          <w:p w14:paraId="53F2A19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SARS-CoV-2 Variant, n (%)</w:t>
            </w:r>
          </w:p>
        </w:tc>
        <w:tc>
          <w:tcPr>
            <w:tcW w:w="1576" w:type="dxa"/>
          </w:tcPr>
          <w:p w14:paraId="1E2D5960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CCA6A9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0C686EAA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A25A2" w14:textId="345AE6DC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738D9" w:rsidRPr="00F04135" w14:paraId="207A32DF" w14:textId="77777777" w:rsidTr="001E39C9">
        <w:tc>
          <w:tcPr>
            <w:tcW w:w="3595" w:type="dxa"/>
          </w:tcPr>
          <w:p w14:paraId="08BEBF7D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Alpha</w:t>
            </w:r>
          </w:p>
        </w:tc>
        <w:tc>
          <w:tcPr>
            <w:tcW w:w="1576" w:type="dxa"/>
          </w:tcPr>
          <w:p w14:paraId="18C4D24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4 (32)</w:t>
            </w:r>
          </w:p>
        </w:tc>
        <w:tc>
          <w:tcPr>
            <w:tcW w:w="1574" w:type="dxa"/>
          </w:tcPr>
          <w:p w14:paraId="51C3227D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6 (26)</w:t>
            </w:r>
          </w:p>
        </w:tc>
        <w:tc>
          <w:tcPr>
            <w:tcW w:w="1576" w:type="dxa"/>
          </w:tcPr>
          <w:p w14:paraId="460F008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0 (29)</w:t>
            </w:r>
          </w:p>
        </w:tc>
        <w:tc>
          <w:tcPr>
            <w:tcW w:w="0" w:type="auto"/>
          </w:tcPr>
          <w:p w14:paraId="48953E0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006096FA" w14:textId="77777777" w:rsidTr="001E39C9">
        <w:tc>
          <w:tcPr>
            <w:tcW w:w="3595" w:type="dxa"/>
          </w:tcPr>
          <w:p w14:paraId="0AFE46B1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Delta</w:t>
            </w:r>
          </w:p>
        </w:tc>
        <w:tc>
          <w:tcPr>
            <w:tcW w:w="1576" w:type="dxa"/>
          </w:tcPr>
          <w:p w14:paraId="57EAB82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34 (45)</w:t>
            </w:r>
          </w:p>
        </w:tc>
        <w:tc>
          <w:tcPr>
            <w:tcW w:w="1574" w:type="dxa"/>
          </w:tcPr>
          <w:p w14:paraId="62A8D2A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1 (34)</w:t>
            </w:r>
          </w:p>
        </w:tc>
        <w:tc>
          <w:tcPr>
            <w:tcW w:w="1576" w:type="dxa"/>
          </w:tcPr>
          <w:p w14:paraId="01A5C92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5 (40)</w:t>
            </w:r>
          </w:p>
        </w:tc>
        <w:tc>
          <w:tcPr>
            <w:tcW w:w="0" w:type="auto"/>
          </w:tcPr>
          <w:p w14:paraId="502396E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250780F0" w14:textId="77777777" w:rsidTr="001E39C9">
        <w:tc>
          <w:tcPr>
            <w:tcW w:w="3595" w:type="dxa"/>
          </w:tcPr>
          <w:p w14:paraId="5AF49F87" w14:textId="3BF8FB55" w:rsidR="007738D9" w:rsidRPr="00F04135" w:rsidRDefault="007738D9" w:rsidP="004B7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    Other (non-Alpha/non-Delta)</w:t>
            </w:r>
          </w:p>
        </w:tc>
        <w:tc>
          <w:tcPr>
            <w:tcW w:w="1576" w:type="dxa"/>
          </w:tcPr>
          <w:p w14:paraId="7598E49E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17 (23)</w:t>
            </w:r>
          </w:p>
        </w:tc>
        <w:tc>
          <w:tcPr>
            <w:tcW w:w="1574" w:type="dxa"/>
          </w:tcPr>
          <w:p w14:paraId="058774CB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24 (39)</w:t>
            </w:r>
          </w:p>
        </w:tc>
        <w:tc>
          <w:tcPr>
            <w:tcW w:w="1576" w:type="dxa"/>
          </w:tcPr>
          <w:p w14:paraId="389838B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41 (30)</w:t>
            </w:r>
          </w:p>
        </w:tc>
        <w:tc>
          <w:tcPr>
            <w:tcW w:w="0" w:type="auto"/>
          </w:tcPr>
          <w:p w14:paraId="42C5457C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8D9" w:rsidRPr="00F04135" w14:paraId="71887793" w14:textId="77777777" w:rsidTr="001E39C9">
        <w:tc>
          <w:tcPr>
            <w:tcW w:w="3595" w:type="dxa"/>
          </w:tcPr>
          <w:p w14:paraId="2BEA3754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Baseline nasopharyngeal swab viral load (log</w:t>
            </w:r>
            <w:r w:rsidRPr="00F04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 xml:space="preserve"> RNA copies/mL), Median (Q1, Q3)</w:t>
            </w:r>
          </w:p>
        </w:tc>
        <w:tc>
          <w:tcPr>
            <w:tcW w:w="1576" w:type="dxa"/>
          </w:tcPr>
          <w:p w14:paraId="53595793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.5 (4.5, 6.3)</w:t>
            </w:r>
          </w:p>
        </w:tc>
        <w:tc>
          <w:tcPr>
            <w:tcW w:w="1574" w:type="dxa"/>
          </w:tcPr>
          <w:p w14:paraId="258175E0" w14:textId="104A457A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.6 (4.7, 7.</w:t>
            </w:r>
            <w:r w:rsidR="001E39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</w:tcPr>
          <w:p w14:paraId="7293D32F" w14:textId="77777777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5.5 (4.5, 6.6)</w:t>
            </w:r>
          </w:p>
        </w:tc>
        <w:tc>
          <w:tcPr>
            <w:tcW w:w="0" w:type="auto"/>
          </w:tcPr>
          <w:p w14:paraId="2C19B6D9" w14:textId="1E574EE8" w:rsidR="007738D9" w:rsidRPr="00F04135" w:rsidRDefault="007738D9" w:rsidP="00187E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13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864105" w:rsidRPr="008641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1B602CF4" w14:textId="77777777" w:rsidR="007738D9" w:rsidRPr="00F04135" w:rsidRDefault="007738D9" w:rsidP="00773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13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04135">
        <w:rPr>
          <w:rFonts w:ascii="Times New Roman" w:hAnsi="Times New Roman" w:cs="Times New Roman"/>
          <w:sz w:val="24"/>
          <w:szCs w:val="24"/>
        </w:rPr>
        <w:t xml:space="preserve"> Early and Late were defined relative to the median days from symptom onset to study day 0 </w:t>
      </w:r>
    </w:p>
    <w:p w14:paraId="53A94B81" w14:textId="6241227A" w:rsidR="007738D9" w:rsidRDefault="007738D9" w:rsidP="00773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4135">
        <w:rPr>
          <w:rFonts w:ascii="Times New Roman" w:hAnsi="Times New Roman" w:cs="Times New Roman"/>
          <w:sz w:val="24"/>
          <w:szCs w:val="24"/>
        </w:rPr>
        <w:t xml:space="preserve">  (i.e., 5 days), for the entire cohort, as </w:t>
      </w:r>
      <w:r w:rsidR="009B2AA9">
        <w:rPr>
          <w:rFonts w:ascii="Times New Roman" w:hAnsi="Times New Roman" w:cs="Times New Roman"/>
          <w:sz w:val="24"/>
          <w:szCs w:val="24"/>
        </w:rPr>
        <w:t xml:space="preserve">previously described </w:t>
      </w:r>
      <w:r w:rsidR="009B2AA9" w:rsidRPr="001133F4">
        <w:rPr>
          <w:rFonts w:ascii="Times New Roman" w:hAnsi="Times New Roman" w:cs="Times New Roman"/>
          <w:sz w:val="24"/>
          <w:szCs w:val="24"/>
        </w:rPr>
        <w:t>(1</w:t>
      </w:r>
      <w:r w:rsidR="00F74032" w:rsidRPr="001133F4">
        <w:rPr>
          <w:rFonts w:ascii="Times New Roman" w:hAnsi="Times New Roman" w:cs="Times New Roman"/>
          <w:sz w:val="24"/>
          <w:szCs w:val="24"/>
        </w:rPr>
        <w:t>7</w:t>
      </w:r>
      <w:r w:rsidR="009B2AA9" w:rsidRPr="001133F4">
        <w:rPr>
          <w:rFonts w:ascii="Times New Roman" w:hAnsi="Times New Roman" w:cs="Times New Roman"/>
          <w:sz w:val="24"/>
          <w:szCs w:val="24"/>
        </w:rPr>
        <w:t>)</w:t>
      </w:r>
      <w:r w:rsidRPr="001133F4">
        <w:rPr>
          <w:rFonts w:ascii="Times New Roman" w:hAnsi="Times New Roman" w:cs="Times New Roman"/>
          <w:sz w:val="24"/>
          <w:szCs w:val="24"/>
        </w:rPr>
        <w:t>.</w:t>
      </w:r>
    </w:p>
    <w:p w14:paraId="5275B9D3" w14:textId="77777777" w:rsidR="003D3EB3" w:rsidRPr="00205C49" w:rsidRDefault="003D3EB3" w:rsidP="003D3EB3">
      <w:pPr>
        <w:rPr>
          <w:rFonts w:ascii="Times New Roman" w:hAnsi="Times New Roman" w:cs="Times New Roman"/>
          <w:sz w:val="24"/>
          <w:szCs w:val="24"/>
        </w:rPr>
      </w:pPr>
      <w:r w:rsidRPr="00205C4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05C49">
        <w:rPr>
          <w:rFonts w:ascii="Times New Roman" w:hAnsi="Times New Roman" w:cs="Times New Roman"/>
          <w:sz w:val="24"/>
          <w:szCs w:val="24"/>
        </w:rPr>
        <w:t xml:space="preserve"> Wilcoxon rank sum.</w:t>
      </w:r>
    </w:p>
    <w:p w14:paraId="0966A27B" w14:textId="77777777" w:rsidR="003D3EB3" w:rsidRPr="00205C49" w:rsidRDefault="003D3EB3" w:rsidP="003D3EB3">
      <w:pPr>
        <w:rPr>
          <w:rFonts w:ascii="Times New Roman" w:hAnsi="Times New Roman" w:cs="Times New Roman"/>
          <w:sz w:val="24"/>
          <w:szCs w:val="24"/>
        </w:rPr>
      </w:pPr>
      <w:r w:rsidRPr="00205C4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05C49">
        <w:rPr>
          <w:rFonts w:ascii="Times New Roman" w:hAnsi="Times New Roman" w:cs="Times New Roman"/>
          <w:sz w:val="24"/>
          <w:szCs w:val="24"/>
        </w:rPr>
        <w:t xml:space="preserve"> Fisher’s exact test.</w:t>
      </w:r>
    </w:p>
    <w:p w14:paraId="4173FF75" w14:textId="77777777" w:rsidR="003D3EB3" w:rsidRPr="00205C49" w:rsidRDefault="003D3EB3" w:rsidP="003D3EB3">
      <w:pPr>
        <w:rPr>
          <w:rFonts w:ascii="Times New Roman" w:hAnsi="Times New Roman" w:cs="Times New Roman"/>
          <w:sz w:val="24"/>
          <w:szCs w:val="24"/>
        </w:rPr>
      </w:pPr>
      <w:r w:rsidRPr="00205C4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05C49">
        <w:rPr>
          <w:rFonts w:ascii="Times New Roman" w:hAnsi="Times New Roman" w:cs="Times New Roman"/>
          <w:sz w:val="24"/>
          <w:szCs w:val="24"/>
        </w:rPr>
        <w:t xml:space="preserve"> Chi-square test.</w:t>
      </w:r>
    </w:p>
    <w:p w14:paraId="68FD24B2" w14:textId="77777777" w:rsidR="003D3EB3" w:rsidRPr="00F04135" w:rsidRDefault="003D3EB3" w:rsidP="00773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8605E5" w14:textId="49B42E5F" w:rsidR="00EE2130" w:rsidRDefault="00EE2130">
      <w:r>
        <w:br w:type="page"/>
      </w:r>
    </w:p>
    <w:p w14:paraId="4C33AADC" w14:textId="77777777" w:rsidR="00EE2130" w:rsidRDefault="00EE2130" w:rsidP="00EE2130">
      <w:pPr>
        <w:rPr>
          <w:rFonts w:ascii="Times New Roman" w:hAnsi="Times New Roman" w:cs="Times New Roman"/>
          <w:b/>
          <w:bCs/>
          <w:sz w:val="24"/>
          <w:szCs w:val="24"/>
        </w:rPr>
        <w:sectPr w:rsidR="00EE21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E7D8C9" w14:textId="7CA7FB2C" w:rsidR="005677EF" w:rsidRPr="00237FFB" w:rsidRDefault="005677EF" w:rsidP="005677EF">
      <w:pPr>
        <w:rPr>
          <w:rFonts w:ascii="Times New Roman" w:hAnsi="Times New Roman" w:cs="Times New Roman"/>
          <w:sz w:val="24"/>
          <w:szCs w:val="24"/>
          <w:lang w:val="en"/>
        </w:rPr>
      </w:pPr>
      <w:r w:rsidRPr="005C53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6DE7">
        <w:rPr>
          <w:rFonts w:ascii="Times New Roman" w:hAnsi="Times New Roman" w:cs="Times New Roman"/>
          <w:sz w:val="24"/>
          <w:szCs w:val="24"/>
        </w:rPr>
        <w:t>Emergent nonsynonymous mutations occurring in three or more participants</w:t>
      </w:r>
      <w:r>
        <w:rPr>
          <w:rFonts w:ascii="Times New Roman" w:hAnsi="Times New Roman" w:cs="Times New Roman"/>
          <w:sz w:val="24"/>
          <w:szCs w:val="24"/>
        </w:rPr>
        <w:t xml:space="preserve"> across both arms</w:t>
      </w:r>
      <w:r w:rsidRPr="00EB6DE7">
        <w:rPr>
          <w:rFonts w:ascii="Times New Roman" w:hAnsi="Times New Roman" w:cs="Times New Roman"/>
          <w:sz w:val="24"/>
          <w:szCs w:val="24"/>
        </w:rPr>
        <w:t xml:space="preserve"> in the study.</w:t>
      </w:r>
      <w:r>
        <w:rPr>
          <w:rFonts w:ascii="Times New Roman" w:hAnsi="Times New Roman" w:cs="Times New Roman"/>
          <w:sz w:val="24"/>
          <w:szCs w:val="24"/>
        </w:rPr>
        <w:t xml:space="preserve"> Abbreviations: M, membrane; </w:t>
      </w:r>
      <w:proofErr w:type="spellStart"/>
      <w:r>
        <w:rPr>
          <w:rFonts w:ascii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on-structural protein; </w:t>
      </w:r>
      <w:proofErr w:type="spellStart"/>
      <w:r>
        <w:rPr>
          <w:rFonts w:ascii="Times New Roman" w:hAnsi="Times New Roman" w:cs="Times New Roman"/>
          <w:sz w:val="24"/>
          <w:szCs w:val="24"/>
        </w:rPr>
        <w:t>PLp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pain-like protease; </w:t>
      </w:r>
      <w:proofErr w:type="spellStart"/>
      <w:r>
        <w:rPr>
          <w:rFonts w:ascii="Times New Roman" w:hAnsi="Times New Roman" w:cs="Times New Roman"/>
          <w:sz w:val="24"/>
          <w:szCs w:val="24"/>
        </w:rPr>
        <w:t>RdRp</w:t>
      </w:r>
      <w:proofErr w:type="spellEnd"/>
      <w:r>
        <w:rPr>
          <w:rFonts w:ascii="Times New Roman" w:hAnsi="Times New Roman" w:cs="Times New Roman"/>
          <w:sz w:val="24"/>
          <w:szCs w:val="24"/>
        </w:rPr>
        <w:t>, RNA-dependent RNA</w:t>
      </w:r>
      <w:r w:rsidR="008335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lymerase; S, spike. 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180"/>
        <w:gridCol w:w="1220"/>
        <w:gridCol w:w="1500"/>
        <w:gridCol w:w="1440"/>
        <w:gridCol w:w="1983"/>
        <w:gridCol w:w="1080"/>
      </w:tblGrid>
      <w:tr w:rsidR="005677EF" w:rsidRPr="00237FFB" w14:paraId="43F8DF04" w14:textId="77777777" w:rsidTr="001832CA">
        <w:trPr>
          <w:trHeight w:val="126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58BB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CE33D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664D0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</w:t>
            </w: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Mut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66E9B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G00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Mut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FE117E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ceb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</w:t>
            </w:r>
            <w:proofErr w:type="gramEnd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Mut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F1D8CE" w14:textId="1BBC807E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G001 Percent with </w:t>
            </w: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</w:t>
            </w:r>
            <w:r w:rsidRPr="0056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171C00" w14:textId="12F5CB33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cebo Percent with </w:t>
            </w: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</w:t>
            </w:r>
            <w:r w:rsidRPr="0056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9D237" w14:textId="7777777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Difference between Arms (Absolute Valu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2253E2" w14:textId="2F6AA807" w:rsidR="005677EF" w:rsidRPr="00237FFB" w:rsidRDefault="005677EF" w:rsidP="0018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r w:rsidR="005B0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</w:tc>
      </w:tr>
      <w:tr w:rsidR="005677EF" w:rsidRPr="00237FFB" w14:paraId="46A0D7C4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7518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8EEF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52E8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1FD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F990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E5DE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831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037C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914D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677EF" w:rsidRPr="00237FFB" w14:paraId="1BA27DFE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505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220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F63D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71DE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21F9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308C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4713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82A4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3FF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5677EF" w:rsidRPr="00237FFB" w14:paraId="0B87AC32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82BC6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351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4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60F0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C08B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727A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FCF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DA4F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F512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3DE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677EF" w:rsidRPr="00237FFB" w14:paraId="60EDD94F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AA44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1E41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5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59A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686A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7BB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1D2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9DE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2BC9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9F6C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448978A7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867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4F4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6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3EE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69B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F2C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10A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349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AD2E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8D5A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677EF" w:rsidRPr="00237FFB" w14:paraId="17F48DF5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68AB6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6578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19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A85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9476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56D9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5F9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41C3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C0C7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86A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677EF" w:rsidRPr="00237FFB" w14:paraId="0309AF22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9DB6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215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19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DDD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656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7BB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7821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235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886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93E5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677EF" w:rsidRPr="00237FFB" w14:paraId="1735181B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053D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2FB4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47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CE6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203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56F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324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47AA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111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496A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03F70238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928E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4E1E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18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AA8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5619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1E6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3C1F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E55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E33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6A00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0C8CDCE6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DC9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82457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484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E50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81E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3E4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20EF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43C2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4364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4005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677EF" w:rsidRPr="00237FFB" w14:paraId="2C98853A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233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BEA7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82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FF65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FFC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7756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C12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213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A38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518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66CA9C4C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BC0E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79D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46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535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85F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E6DB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49BB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995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84F6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45F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3EDCC7AA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B0254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50783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12D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A62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791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F4D6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977C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4134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5A2A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407D7497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A20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6DB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F62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CB10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F126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11B1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DA8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46E7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D97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7778667B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E9927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2DE9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82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F4B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8361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F3AB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40B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B9C3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423B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A555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677EF" w:rsidRPr="00237FFB" w14:paraId="1543E668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07D4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417D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9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7438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953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38D9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697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0BA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684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43E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677EF" w:rsidRPr="00237FFB" w14:paraId="7E51165C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EB3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D6E4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78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B509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55D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61B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3A3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156C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E15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9B2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677EF" w:rsidRPr="00237FFB" w14:paraId="30156AFD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3B68B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EB45B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9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9FA4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41D6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8286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84D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EA68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AB5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12C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677EF" w:rsidRPr="00237FFB" w14:paraId="6746E819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32F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D28E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08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3E1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F57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056D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FEE3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713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B9A7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152E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7D25C58F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2E20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p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AD77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79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9968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0B33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981E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96B3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3C15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6A8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2FF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041BFB33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ECF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6CC44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71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72A1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8E1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DFD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14DD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3D8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004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031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17B9DBD3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07A57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238E5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25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622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AB45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C02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81B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32D3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677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DD03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677EF" w:rsidRPr="00237FFB" w14:paraId="225F0324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DB35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06AE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78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0FF6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3A93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EB9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D6D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F22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BC76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1F8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7E4D2BEF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3D0B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A94F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19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2DA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F7DD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BD9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1FAB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BDC1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BB8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47F1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5C61C098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7D1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B7C9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90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C864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8B0D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91A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BA8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E182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23A3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0D90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44DB7C7A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812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96C5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05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DDD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3EFA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A6E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4AFD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F4D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EDFB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9A85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24ADC174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325C5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BB0D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506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0BC5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13B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143D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877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C8F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5F66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9DAD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2CEEFC8A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333F7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r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66BD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535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62F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4C6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0383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F77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2CA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165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551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3C309F5F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F6A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1BB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2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1552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BA82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FDAB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1E1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CF2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18AE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A711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0D79C3EA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EE59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AE4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91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012B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DB6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0186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BEF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E251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328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6E4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677EF" w:rsidRPr="00237FFB" w14:paraId="339424D4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9B1D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565E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2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21BC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940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AEE2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882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6A07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7222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87C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677EF" w:rsidRPr="00237FFB" w14:paraId="72E68EA4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A7B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F008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00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081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23A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168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6CB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6989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C8D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A485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677EF" w:rsidRPr="00237FFB" w14:paraId="1C7701F2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B23C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B9B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95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ACB8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EA62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E5A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C806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BA7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741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CF3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1E5F5C2F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6FE4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428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43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4714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9FBF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430C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703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1FEC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7BC4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E110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2F3DEFC2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0447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FC826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44d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E2CC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9E8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DC7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532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757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4E55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0154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1FC8016D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3B59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9A8E9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90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1CAA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85D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FB8D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3952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DF31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0E0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EBCA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3D70A808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734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A1D1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1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858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35A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85A2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682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8B7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0C2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CE93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16E6B906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1173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93AC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47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FA6A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1269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4136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EDF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381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E197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3797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7D2369FD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CDE8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C15F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70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4B3D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62D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E342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097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C351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E380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61F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2B9A2CC6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61BA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EA7C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86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6A72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654D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06F6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E92F7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F1C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F8C2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F69CA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5B7ED2F5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4645C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AF70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94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876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244E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1A4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078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BC2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DBCB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E59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677EF" w:rsidRPr="00237FFB" w14:paraId="0F196818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FD992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A8456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59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D05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EE5F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93C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BD9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24B6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4D6E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6F5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677EF" w:rsidRPr="00237FFB" w14:paraId="67EB2676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B293F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A4F80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82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88D6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5B98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503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D00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8C88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130D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A4C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677EF" w:rsidRPr="00237FFB" w14:paraId="260A3055" w14:textId="77777777" w:rsidTr="001832CA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F5C7A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B8579" w14:textId="77777777" w:rsidR="005677EF" w:rsidRPr="00237FFB" w:rsidRDefault="005677EF" w:rsidP="00183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91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1B91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74C0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DB2F5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263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2C5B4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789C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DA02" w14:textId="77777777" w:rsidR="005677EF" w:rsidRPr="00237FFB" w:rsidRDefault="005677EF" w:rsidP="0018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</w:tbl>
    <w:p w14:paraId="6FECE9CB" w14:textId="3F234A78" w:rsidR="005677EF" w:rsidRDefault="005677EF" w:rsidP="005677EF">
      <w:pPr>
        <w:rPr>
          <w:rFonts w:ascii="Times New Roman" w:hAnsi="Times New Roman" w:cs="Times New Roman"/>
          <w:sz w:val="24"/>
          <w:szCs w:val="24"/>
        </w:rPr>
      </w:pPr>
      <w:r w:rsidRPr="005677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ercentage determined using the 75 participants in the SNG001 arm with sequencing available.</w:t>
      </w:r>
    </w:p>
    <w:p w14:paraId="6ED2046F" w14:textId="26DA5402" w:rsidR="005677EF" w:rsidRPr="008571AE" w:rsidRDefault="005677EF" w:rsidP="005677EF">
      <w:pPr>
        <w:rPr>
          <w:rFonts w:ascii="Times New Roman" w:hAnsi="Times New Roman" w:cs="Times New Roman"/>
          <w:sz w:val="24"/>
          <w:szCs w:val="24"/>
        </w:rPr>
      </w:pPr>
      <w:r w:rsidRPr="005677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Percentage determined using the 61 participants in the Placebo arm with sequencing available. </w:t>
      </w:r>
    </w:p>
    <w:p w14:paraId="0A0C1FB2" w14:textId="77777777" w:rsidR="005677EF" w:rsidRDefault="005677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D84A84" w14:textId="77777777" w:rsidR="000D686F" w:rsidRDefault="000D686F" w:rsidP="000D68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02073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20735">
        <w:rPr>
          <w:rFonts w:ascii="Times New Roman" w:hAnsi="Times New Roman" w:cs="Times New Roman"/>
          <w:b/>
          <w:bCs/>
          <w:sz w:val="24"/>
          <w:szCs w:val="24"/>
        </w:rPr>
        <w:t>. I</w:t>
      </w:r>
      <w:r>
        <w:rPr>
          <w:rFonts w:ascii="Times New Roman" w:hAnsi="Times New Roman" w:cs="Times New Roman"/>
          <w:b/>
          <w:bCs/>
          <w:sz w:val="24"/>
          <w:szCs w:val="24"/>
        </w:rPr>
        <w:t>ndividuals treated with i</w:t>
      </w:r>
      <w:r w:rsidRPr="00020735">
        <w:rPr>
          <w:rFonts w:ascii="Times New Roman" w:hAnsi="Times New Roman" w:cs="Times New Roman"/>
          <w:b/>
          <w:bCs/>
          <w:sz w:val="24"/>
          <w:szCs w:val="24"/>
        </w:rPr>
        <w:t>nterferon-</w:t>
      </w:r>
      <w:proofErr w:type="gramStart"/>
      <w:r w:rsidRPr="00020735">
        <w:rPr>
          <w:rFonts w:ascii="Times New Roman" w:hAnsi="Times New Roman" w:cs="Times New Roman"/>
          <w:b/>
          <w:bCs/>
          <w:sz w:val="24"/>
          <w:szCs w:val="24"/>
        </w:rPr>
        <w:t>β1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untreated individuals had similar rates of synonymous to nonsynonymous mutations.</w:t>
      </w:r>
    </w:p>
    <w:p w14:paraId="55AF5F60" w14:textId="77777777" w:rsidR="000D686F" w:rsidRDefault="000D686F" w:rsidP="000D686F">
      <w:pPr>
        <w:rPr>
          <w:rFonts w:ascii="Times New Roman" w:hAnsi="Times New Roman" w:cs="Times New Roman"/>
          <w:sz w:val="24"/>
          <w:szCs w:val="24"/>
        </w:rPr>
      </w:pPr>
      <w:r w:rsidRPr="00CB5289">
        <w:rPr>
          <w:rFonts w:ascii="Times New Roman" w:hAnsi="Times New Roman" w:cs="Times New Roman"/>
          <w:sz w:val="24"/>
          <w:szCs w:val="24"/>
        </w:rPr>
        <w:t>Synonymous average pairwise distance normalized to the day of last collected sequence (APD/day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B528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s during infection (</w:t>
      </w:r>
      <w:r w:rsidRPr="00CB5289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CB5289">
        <w:rPr>
          <w:rFonts w:ascii="Times New Roman" w:hAnsi="Times New Roman" w:cs="Times New Roman"/>
          <w:sz w:val="24"/>
          <w:szCs w:val="24"/>
        </w:rPr>
        <w:t xml:space="preserve"> </w:t>
      </w:r>
      <w:r w:rsidRPr="00020735">
        <w:rPr>
          <w:rFonts w:ascii="Times New Roman" w:hAnsi="Times New Roman" w:cs="Times New Roman"/>
          <w:sz w:val="24"/>
          <w:szCs w:val="24"/>
        </w:rPr>
        <w:t xml:space="preserve">Distributions of </w:t>
      </w:r>
      <w:r>
        <w:rPr>
          <w:rFonts w:ascii="Times New Roman" w:hAnsi="Times New Roman" w:cs="Times New Roman"/>
          <w:sz w:val="24"/>
          <w:szCs w:val="24"/>
        </w:rPr>
        <w:t xml:space="preserve">synonymous </w:t>
      </w:r>
      <w:r w:rsidRPr="00020735">
        <w:rPr>
          <w:rFonts w:ascii="Times New Roman" w:hAnsi="Times New Roman" w:cs="Times New Roman"/>
          <w:sz w:val="24"/>
          <w:szCs w:val="24"/>
        </w:rPr>
        <w:t>average pairwise distanc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s in</w:t>
      </w:r>
      <w:r w:rsidRPr="00020735">
        <w:rPr>
          <w:rFonts w:ascii="Times New Roman" w:hAnsi="Times New Roman" w:cs="Times New Roman"/>
          <w:sz w:val="24"/>
          <w:szCs w:val="24"/>
        </w:rPr>
        <w:t xml:space="preserve"> the SNG001 and placebo arms are compared using two-sided Wilcoxon rank sum tests. Box plots depict </w:t>
      </w:r>
      <w:proofErr w:type="gramStart"/>
      <w:r w:rsidRPr="00020735">
        <w:rPr>
          <w:rFonts w:ascii="Times New Roman" w:hAnsi="Times New Roman" w:cs="Times New Roman"/>
          <w:sz w:val="24"/>
          <w:szCs w:val="24"/>
        </w:rPr>
        <w:t>median</w:t>
      </w:r>
      <w:proofErr w:type="gramEnd"/>
      <w:r w:rsidRPr="00020735">
        <w:rPr>
          <w:rFonts w:ascii="Times New Roman" w:hAnsi="Times New Roman" w:cs="Times New Roman"/>
          <w:sz w:val="24"/>
          <w:szCs w:val="24"/>
        </w:rPr>
        <w:t>, interquartile range, and range.</w:t>
      </w:r>
    </w:p>
    <w:p w14:paraId="54E971CB" w14:textId="5E085711" w:rsidR="00020735" w:rsidRPr="00020735" w:rsidRDefault="000D686F" w:rsidP="00CE4474">
      <w:pPr>
        <w:rPr>
          <w:rFonts w:ascii="Times New Roman" w:hAnsi="Times New Roman" w:cs="Times New Roman"/>
          <w:sz w:val="24"/>
          <w:szCs w:val="24"/>
        </w:rPr>
      </w:pPr>
      <w:r w:rsidRPr="000D686F">
        <w:drawing>
          <wp:inline distT="0" distB="0" distL="0" distR="0" wp14:anchorId="0101225D" wp14:editId="7415A5D1">
            <wp:extent cx="9144000" cy="4914900"/>
            <wp:effectExtent l="0" t="0" r="0" b="0"/>
            <wp:docPr id="1583949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9494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0735" w:rsidRPr="00020735">
        <w:rPr>
          <w:rFonts w:ascii="Times New Roman" w:hAnsi="Times New Roman" w:cs="Times New Roman"/>
          <w:sz w:val="24"/>
          <w:szCs w:val="24"/>
        </w:rPr>
        <w:br w:type="page"/>
      </w:r>
    </w:p>
    <w:p w14:paraId="654110F7" w14:textId="097FF1B4" w:rsidR="00AC38E1" w:rsidRPr="007B10E3" w:rsidRDefault="00AC38E1" w:rsidP="00AC38E1">
      <w:pPr>
        <w:rPr>
          <w:rFonts w:ascii="Times New Roman" w:hAnsi="Times New Roman" w:cs="Times New Roman"/>
          <w:sz w:val="24"/>
          <w:szCs w:val="24"/>
        </w:rPr>
      </w:pPr>
      <w:r w:rsidRPr="007B10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8654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10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81826">
        <w:rPr>
          <w:rFonts w:ascii="Times New Roman" w:hAnsi="Times New Roman" w:cs="Times New Roman"/>
          <w:b/>
          <w:bCs/>
          <w:sz w:val="24"/>
          <w:szCs w:val="24"/>
        </w:rPr>
        <w:t>Four</w:t>
      </w:r>
      <w:r w:rsidRPr="007B10E3">
        <w:rPr>
          <w:rFonts w:ascii="Times New Roman" w:hAnsi="Times New Roman" w:cs="Times New Roman"/>
          <w:b/>
          <w:bCs/>
          <w:sz w:val="24"/>
          <w:szCs w:val="24"/>
        </w:rPr>
        <w:t xml:space="preserve"> emerging nonsynonymous mutations occur more frequently in the placebo grou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rticipants. </w:t>
      </w:r>
    </w:p>
    <w:p w14:paraId="0C34B298" w14:textId="720E6124" w:rsidR="00AC38E1" w:rsidRPr="007B10E3" w:rsidRDefault="00AC38E1" w:rsidP="00AC38E1">
      <w:pPr>
        <w:rPr>
          <w:rFonts w:ascii="Times New Roman" w:hAnsi="Times New Roman" w:cs="Times New Roman"/>
          <w:sz w:val="24"/>
          <w:szCs w:val="24"/>
        </w:rPr>
      </w:pPr>
      <w:r w:rsidRPr="007B10E3">
        <w:rPr>
          <w:rFonts w:ascii="Times New Roman" w:hAnsi="Times New Roman" w:cs="Times New Roman"/>
          <w:sz w:val="24"/>
          <w:szCs w:val="24"/>
        </w:rPr>
        <w:t xml:space="preserve">The percentage of the </w:t>
      </w:r>
      <w:r>
        <w:rPr>
          <w:rFonts w:ascii="Times New Roman" w:hAnsi="Times New Roman" w:cs="Times New Roman"/>
          <w:sz w:val="24"/>
          <w:szCs w:val="24"/>
        </w:rPr>
        <w:t>SNG001</w:t>
      </w:r>
      <w:r w:rsidRPr="007B10E3">
        <w:rPr>
          <w:rFonts w:ascii="Times New Roman" w:hAnsi="Times New Roman" w:cs="Times New Roman"/>
          <w:sz w:val="24"/>
          <w:szCs w:val="24"/>
        </w:rPr>
        <w:t xml:space="preserve"> and placebo groups </w:t>
      </w:r>
      <w:r>
        <w:rPr>
          <w:rFonts w:ascii="Times New Roman" w:hAnsi="Times New Roman" w:cs="Times New Roman"/>
          <w:sz w:val="24"/>
          <w:szCs w:val="24"/>
        </w:rPr>
        <w:t xml:space="preserve">developing </w:t>
      </w:r>
      <w:r w:rsidRPr="007B10E3">
        <w:rPr>
          <w:rFonts w:ascii="Times New Roman" w:hAnsi="Times New Roman" w:cs="Times New Roman"/>
          <w:sz w:val="24"/>
          <w:szCs w:val="24"/>
        </w:rPr>
        <w:t xml:space="preserve">emerging nonsynonymous mutations that occurred significantly more frequently in one </w:t>
      </w:r>
      <w:r>
        <w:rPr>
          <w:rFonts w:ascii="Times New Roman" w:hAnsi="Times New Roman" w:cs="Times New Roman"/>
          <w:sz w:val="24"/>
          <w:szCs w:val="24"/>
        </w:rPr>
        <w:t>study arm</w:t>
      </w:r>
      <w:r w:rsidRPr="007B10E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thout</w:t>
      </w:r>
      <w:r w:rsidRPr="007B10E3">
        <w:rPr>
          <w:rFonts w:ascii="Times New Roman" w:hAnsi="Times New Roman" w:cs="Times New Roman"/>
          <w:sz w:val="24"/>
          <w:szCs w:val="24"/>
        </w:rPr>
        <w:t xml:space="preserve"> statistical correction for multiple comparisons. Abbreviations: ORF, open reading frame; </w:t>
      </w:r>
      <w:proofErr w:type="spellStart"/>
      <w:r w:rsidRPr="007B10E3">
        <w:rPr>
          <w:rFonts w:ascii="Times New Roman" w:hAnsi="Times New Roman" w:cs="Times New Roman"/>
          <w:sz w:val="24"/>
          <w:szCs w:val="24"/>
        </w:rPr>
        <w:t>nsp</w:t>
      </w:r>
      <w:proofErr w:type="spellEnd"/>
      <w:r w:rsidRPr="007B10E3">
        <w:rPr>
          <w:rFonts w:ascii="Times New Roman" w:hAnsi="Times New Roman" w:cs="Times New Roman"/>
          <w:sz w:val="24"/>
          <w:szCs w:val="24"/>
        </w:rPr>
        <w:t>, non-structural protein;</w:t>
      </w:r>
      <w:r w:rsidR="007255B7">
        <w:rPr>
          <w:rFonts w:ascii="Times New Roman" w:hAnsi="Times New Roman" w:cs="Times New Roman"/>
          <w:sz w:val="24"/>
          <w:szCs w:val="24"/>
        </w:rPr>
        <w:t xml:space="preserve"> S, spike;</w:t>
      </w:r>
      <w:r w:rsidRPr="007B1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10E3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7B10E3">
        <w:rPr>
          <w:rFonts w:ascii="Times New Roman" w:hAnsi="Times New Roman" w:cs="Times New Roman"/>
          <w:sz w:val="24"/>
          <w:szCs w:val="24"/>
        </w:rPr>
        <w:t>, RNA-dependent RNA polymerase; GISAID, Global Initiative on Sharing All Influenza Data.</w:t>
      </w:r>
    </w:p>
    <w:p w14:paraId="3B315513" w14:textId="3C5B99D7" w:rsidR="00AC38E1" w:rsidRDefault="007255B7">
      <w:r w:rsidRPr="007255B7">
        <w:rPr>
          <w:noProof/>
        </w:rPr>
        <w:drawing>
          <wp:inline distT="0" distB="0" distL="0" distR="0" wp14:anchorId="2129AEAA" wp14:editId="22DAD7A9">
            <wp:extent cx="9019547" cy="5829300"/>
            <wp:effectExtent l="0" t="0" r="0" b="0"/>
            <wp:docPr id="180652436" name="Picture 1" descr="A graph with numbers and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52436" name="Picture 1" descr="A graph with numbers and a bar 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28627" cy="5835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38E1" w:rsidSect="007255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E0283"/>
    <w:multiLevelType w:val="hybridMultilevel"/>
    <w:tmpl w:val="2E7CC05C"/>
    <w:lvl w:ilvl="0" w:tplc="186EB0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6B58A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245090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C1567D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A0C4E5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21228D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BE368D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75DCD8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3A74E9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1" w15:restartNumberingAfterBreak="0">
    <w:nsid w:val="138333D0"/>
    <w:multiLevelType w:val="hybridMultilevel"/>
    <w:tmpl w:val="D4A45024"/>
    <w:lvl w:ilvl="0" w:tplc="F516E7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AB56A57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1BCCC2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6930C4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AA24CA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E0EA1A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0EFE81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C4E28D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000E68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2" w15:restartNumberingAfterBreak="0">
    <w:nsid w:val="1FAD5EA2"/>
    <w:multiLevelType w:val="hybridMultilevel"/>
    <w:tmpl w:val="5FE07738"/>
    <w:lvl w:ilvl="0" w:tplc="22928C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D1BC9D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3822F5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250E05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4CAA92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30AC9A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F7C851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174C2E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F89AD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3" w15:restartNumberingAfterBreak="0">
    <w:nsid w:val="308D54F6"/>
    <w:multiLevelType w:val="hybridMultilevel"/>
    <w:tmpl w:val="613241AA"/>
    <w:lvl w:ilvl="0" w:tplc="667658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961A04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F93E5F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2940DD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FA345D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557612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2E7469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A7A28E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E2E64D4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4" w15:restartNumberingAfterBreak="0">
    <w:nsid w:val="31EC7745"/>
    <w:multiLevelType w:val="hybridMultilevel"/>
    <w:tmpl w:val="AF14222A"/>
    <w:lvl w:ilvl="0" w:tplc="1780F2F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0008AA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A502AE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B3986C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162C0B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C3645B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5FDC11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4468CD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76120C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5" w15:restartNumberingAfterBreak="0">
    <w:nsid w:val="33F15351"/>
    <w:multiLevelType w:val="hybridMultilevel"/>
    <w:tmpl w:val="2F1A500C"/>
    <w:lvl w:ilvl="0" w:tplc="02908B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F0517"/>
    <w:multiLevelType w:val="hybridMultilevel"/>
    <w:tmpl w:val="F4DE8D7C"/>
    <w:lvl w:ilvl="0" w:tplc="329848C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FC1201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020262E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C1BA93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1100A7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3FE236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0632E7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4BF44F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72B85C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num w:numId="1" w16cid:durableId="245457571">
    <w:abstractNumId w:val="2"/>
  </w:num>
  <w:num w:numId="2" w16cid:durableId="1937863155">
    <w:abstractNumId w:val="6"/>
  </w:num>
  <w:num w:numId="3" w16cid:durableId="1506702970">
    <w:abstractNumId w:val="3"/>
  </w:num>
  <w:num w:numId="4" w16cid:durableId="2002812177">
    <w:abstractNumId w:val="1"/>
  </w:num>
  <w:num w:numId="5" w16cid:durableId="1072702315">
    <w:abstractNumId w:val="0"/>
  </w:num>
  <w:num w:numId="6" w16cid:durableId="334039526">
    <w:abstractNumId w:val="4"/>
  </w:num>
  <w:num w:numId="7" w16cid:durableId="8827158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30"/>
    <w:rsid w:val="00020735"/>
    <w:rsid w:val="00027C67"/>
    <w:rsid w:val="00044ADE"/>
    <w:rsid w:val="0007133A"/>
    <w:rsid w:val="00072FD7"/>
    <w:rsid w:val="000D686F"/>
    <w:rsid w:val="000E061A"/>
    <w:rsid w:val="001046DE"/>
    <w:rsid w:val="001133F4"/>
    <w:rsid w:val="001D6CA0"/>
    <w:rsid w:val="001E39C9"/>
    <w:rsid w:val="002008E9"/>
    <w:rsid w:val="00335E59"/>
    <w:rsid w:val="00342AF4"/>
    <w:rsid w:val="003D3EB3"/>
    <w:rsid w:val="0045506E"/>
    <w:rsid w:val="00463461"/>
    <w:rsid w:val="004B7F4D"/>
    <w:rsid w:val="004F6E35"/>
    <w:rsid w:val="00532551"/>
    <w:rsid w:val="00536638"/>
    <w:rsid w:val="005504D5"/>
    <w:rsid w:val="005677EF"/>
    <w:rsid w:val="00581826"/>
    <w:rsid w:val="005B0922"/>
    <w:rsid w:val="005C5396"/>
    <w:rsid w:val="007255B7"/>
    <w:rsid w:val="007404F7"/>
    <w:rsid w:val="00747A6F"/>
    <w:rsid w:val="00755DE6"/>
    <w:rsid w:val="007738D9"/>
    <w:rsid w:val="0078281A"/>
    <w:rsid w:val="007E3ED6"/>
    <w:rsid w:val="00806C1D"/>
    <w:rsid w:val="008335DD"/>
    <w:rsid w:val="00864105"/>
    <w:rsid w:val="008654E2"/>
    <w:rsid w:val="008E31DB"/>
    <w:rsid w:val="008F2DAB"/>
    <w:rsid w:val="00901683"/>
    <w:rsid w:val="00911F26"/>
    <w:rsid w:val="009B2AA9"/>
    <w:rsid w:val="009C2E8E"/>
    <w:rsid w:val="00A948A2"/>
    <w:rsid w:val="00AB00C3"/>
    <w:rsid w:val="00AC38E1"/>
    <w:rsid w:val="00AF5DD0"/>
    <w:rsid w:val="00B906E4"/>
    <w:rsid w:val="00BA1338"/>
    <w:rsid w:val="00BA6D1C"/>
    <w:rsid w:val="00BB593A"/>
    <w:rsid w:val="00C02973"/>
    <w:rsid w:val="00C46315"/>
    <w:rsid w:val="00C75280"/>
    <w:rsid w:val="00CB2BF7"/>
    <w:rsid w:val="00CE40B8"/>
    <w:rsid w:val="00CE4474"/>
    <w:rsid w:val="00E17262"/>
    <w:rsid w:val="00E9491E"/>
    <w:rsid w:val="00EE2130"/>
    <w:rsid w:val="00F74032"/>
    <w:rsid w:val="00F8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F8EA9"/>
  <w15:chartTrackingRefBased/>
  <w15:docId w15:val="{873F86AB-A9C0-42D2-BC7C-2758E170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474"/>
  </w:style>
  <w:style w:type="paragraph" w:styleId="Heading1">
    <w:name w:val="heading 1"/>
    <w:basedOn w:val="Normal"/>
    <w:next w:val="Normal"/>
    <w:link w:val="Heading1Char"/>
    <w:uiPriority w:val="9"/>
    <w:qFormat/>
    <w:rsid w:val="00EE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1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1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1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1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1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1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1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1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1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1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13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E2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C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C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46DE"/>
    <w:pPr>
      <w:spacing w:after="0" w:line="240" w:lineRule="auto"/>
    </w:pPr>
  </w:style>
  <w:style w:type="table" w:styleId="TableGrid">
    <w:name w:val="Table Grid"/>
    <w:basedOn w:val="TableNormal"/>
    <w:uiPriority w:val="39"/>
    <w:rsid w:val="0077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CB002-6238-4DE5-A10F-C7E6CECD1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stein, Gregory</dc:creator>
  <cp:keywords/>
  <dc:description/>
  <cp:lastModifiedBy>Edelstein, Gregory</cp:lastModifiedBy>
  <cp:revision>4</cp:revision>
  <dcterms:created xsi:type="dcterms:W3CDTF">2026-03-16T14:03:00Z</dcterms:created>
  <dcterms:modified xsi:type="dcterms:W3CDTF">2026-03-16T14:09:00Z</dcterms:modified>
</cp:coreProperties>
</file>